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0D5E9" w14:textId="53D18A1D" w:rsidR="00BB41C2" w:rsidRDefault="00BB41C2" w:rsidP="00BB41C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BB41C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EF4C3F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C5D52">
        <w:rPr>
          <w:rFonts w:ascii="Times New Roman" w:hAnsi="Times New Roman" w:cs="Times New Roman"/>
          <w:color w:val="000000"/>
          <w:sz w:val="24"/>
          <w:szCs w:val="24"/>
        </w:rPr>
        <w:t xml:space="preserve"> Risk scores of </w:t>
      </w:r>
      <w:r w:rsidR="004C5D52" w:rsidRPr="004C5D52">
        <w:rPr>
          <w:rFonts w:ascii="Times New Roman" w:hAnsi="Times New Roman" w:cs="Times New Roman"/>
          <w:color w:val="000000"/>
          <w:sz w:val="24"/>
          <w:szCs w:val="24"/>
        </w:rPr>
        <w:t xml:space="preserve">patients form </w:t>
      </w:r>
      <w:r w:rsidRPr="004C5D52">
        <w:rPr>
          <w:rFonts w:ascii="Times New Roman" w:hAnsi="Times New Roman" w:cs="Times New Roman"/>
          <w:color w:val="000000"/>
          <w:sz w:val="24"/>
          <w:szCs w:val="24"/>
        </w:rPr>
        <w:t>TCGA</w:t>
      </w:r>
    </w:p>
    <w:p w14:paraId="5EEDED78" w14:textId="77777777" w:rsidR="004C5D52" w:rsidRPr="00BB41C2" w:rsidRDefault="004C5D52" w:rsidP="00BB41C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162" w:type="dxa"/>
        <w:tblLook w:val="04A0" w:firstRow="1" w:lastRow="0" w:firstColumn="1" w:lastColumn="0" w:noHBand="0" w:noVBand="1"/>
      </w:tblPr>
      <w:tblGrid>
        <w:gridCol w:w="2300"/>
        <w:gridCol w:w="1386"/>
        <w:gridCol w:w="914"/>
        <w:gridCol w:w="562"/>
      </w:tblGrid>
      <w:tr w:rsidR="00BB41C2" w:rsidRPr="00BB41C2" w14:paraId="2BFDA15C" w14:textId="77777777" w:rsidTr="000261F3">
        <w:trPr>
          <w:trHeight w:val="280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64D96" w14:textId="7E11EFDF" w:rsidR="00BB41C2" w:rsidRPr="00BB41C2" w:rsidRDefault="00BB41C2" w:rsidP="00583A81">
            <w:pPr>
              <w:widowControl/>
              <w:ind w:firstLineChars="400" w:firstLine="96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4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  <w:r w:rsidR="00473F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</w:t>
            </w:r>
            <w:proofErr w:type="spellStart"/>
            <w:r w:rsidR="00473FCC" w:rsidRPr="00BB4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s</w:t>
            </w:r>
            <w:r w:rsidR="00473F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e</w:t>
            </w:r>
            <w:proofErr w:type="spellEnd"/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B2BD6" w14:textId="626D38D2" w:rsidR="00BB41C2" w:rsidRPr="00BB41C2" w:rsidRDefault="00BB41C2" w:rsidP="00583A8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3A81" w:rsidRPr="00583A81" w14:paraId="1C80FECA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B7C2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988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8D28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7036944</w:t>
            </w:r>
          </w:p>
        </w:tc>
      </w:tr>
      <w:tr w:rsidR="00583A81" w:rsidRPr="00583A81" w14:paraId="4DA4182B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5B42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4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BE93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7477654</w:t>
            </w:r>
          </w:p>
        </w:tc>
      </w:tr>
      <w:tr w:rsidR="00583A81" w:rsidRPr="00583A81" w14:paraId="50CBC438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12BF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6868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FD28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1312938</w:t>
            </w:r>
          </w:p>
        </w:tc>
      </w:tr>
      <w:tr w:rsidR="00583A81" w:rsidRPr="00583A81" w14:paraId="6BDB2229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6645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5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3B4F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1348139</w:t>
            </w:r>
          </w:p>
        </w:tc>
      </w:tr>
      <w:tr w:rsidR="00583A81" w:rsidRPr="00583A81" w14:paraId="0C488044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5E47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55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AC7A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3485432</w:t>
            </w:r>
          </w:p>
        </w:tc>
      </w:tr>
      <w:tr w:rsidR="00583A81" w:rsidRPr="00583A81" w14:paraId="7302597F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702B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3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F5B2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773571</w:t>
            </w:r>
          </w:p>
        </w:tc>
      </w:tr>
      <w:tr w:rsidR="00583A81" w:rsidRPr="00583A81" w14:paraId="61614C9F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40F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39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354B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2368257</w:t>
            </w:r>
          </w:p>
        </w:tc>
      </w:tr>
      <w:tr w:rsidR="00583A81" w:rsidRPr="00583A81" w14:paraId="736B3501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4973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18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AAE0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10823453</w:t>
            </w:r>
          </w:p>
        </w:tc>
      </w:tr>
      <w:tr w:rsidR="00583A81" w:rsidRPr="00583A81" w14:paraId="01F36A95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5B33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6K1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ACD6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3534588</w:t>
            </w:r>
          </w:p>
        </w:tc>
      </w:tr>
      <w:tr w:rsidR="00583A81" w:rsidRPr="00583A81" w14:paraId="6896489F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8BA0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41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6D7D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9163431</w:t>
            </w:r>
          </w:p>
        </w:tc>
      </w:tr>
      <w:tr w:rsidR="00583A81" w:rsidRPr="00583A81" w14:paraId="4B32D41D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F179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44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9682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700167</w:t>
            </w:r>
          </w:p>
        </w:tc>
      </w:tr>
      <w:tr w:rsidR="00583A81" w:rsidRPr="00583A81" w14:paraId="744005D8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4309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177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9CB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8947925</w:t>
            </w:r>
          </w:p>
        </w:tc>
      </w:tr>
      <w:tr w:rsidR="00583A81" w:rsidRPr="00583A81" w14:paraId="41910703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1D9D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42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EA78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5984115</w:t>
            </w:r>
          </w:p>
        </w:tc>
      </w:tr>
      <w:tr w:rsidR="00583A81" w:rsidRPr="00583A81" w14:paraId="15A4ED75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DD05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56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0E57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7664598</w:t>
            </w:r>
          </w:p>
        </w:tc>
      </w:tr>
      <w:tr w:rsidR="00583A81" w:rsidRPr="00583A81" w14:paraId="068B0A76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70C6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7-A623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62E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6640455</w:t>
            </w:r>
          </w:p>
        </w:tc>
      </w:tr>
      <w:tr w:rsidR="00583A81" w:rsidRPr="00583A81" w14:paraId="5A2A3BDE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179A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35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3468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7477654</w:t>
            </w:r>
          </w:p>
        </w:tc>
      </w:tr>
      <w:tr w:rsidR="00583A81" w:rsidRPr="00583A81" w14:paraId="74E2C56D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956F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K-A8Z8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785F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8846815</w:t>
            </w:r>
          </w:p>
        </w:tc>
      </w:tr>
      <w:tr w:rsidR="00583A81" w:rsidRPr="00583A81" w14:paraId="1AD5318E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DC89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38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4A02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3498233</w:t>
            </w:r>
          </w:p>
        </w:tc>
      </w:tr>
      <w:tr w:rsidR="00583A81" w:rsidRPr="00583A81" w14:paraId="0F26E148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CDC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989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55A9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2370825</w:t>
            </w:r>
          </w:p>
        </w:tc>
      </w:tr>
      <w:tr w:rsidR="00583A81" w:rsidRPr="00583A81" w14:paraId="75A7691C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3310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6V3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D795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8760515</w:t>
            </w:r>
          </w:p>
        </w:tc>
      </w:tr>
      <w:tr w:rsidR="00583A81" w:rsidRPr="00583A81" w14:paraId="1EC0AF4E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4C49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62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62C3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4985406</w:t>
            </w:r>
          </w:p>
        </w:tc>
      </w:tr>
      <w:tr w:rsidR="00583A81" w:rsidRPr="00583A81" w14:paraId="65B18218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FC5B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021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11AB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1206025</w:t>
            </w:r>
          </w:p>
        </w:tc>
      </w:tr>
      <w:tr w:rsidR="00583A81" w:rsidRPr="00583A81" w14:paraId="6B2D8AA4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BCAA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24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BFD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2039294</w:t>
            </w:r>
          </w:p>
        </w:tc>
      </w:tr>
      <w:tr w:rsidR="00583A81" w:rsidRPr="00583A81" w14:paraId="2BC3CA26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ADFD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32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98DA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5282978</w:t>
            </w:r>
          </w:p>
        </w:tc>
      </w:tr>
      <w:tr w:rsidR="00583A81" w:rsidRPr="00583A81" w14:paraId="1844C843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DD50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TN-A7HJ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00CE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5314399</w:t>
            </w:r>
          </w:p>
        </w:tc>
      </w:tr>
      <w:tr w:rsidR="00583A81" w:rsidRPr="00583A81" w14:paraId="00642929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7B9F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641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4EF6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7036944</w:t>
            </w:r>
          </w:p>
        </w:tc>
      </w:tr>
      <w:tr w:rsidR="00583A81" w:rsidRPr="00583A81" w14:paraId="2F52CFA8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ABB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89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55B6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3555095</w:t>
            </w:r>
          </w:p>
        </w:tc>
      </w:tr>
      <w:tr w:rsidR="00583A81" w:rsidRPr="00583A81" w14:paraId="675482F7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1DC6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A6DI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022E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84534</w:t>
            </w:r>
          </w:p>
        </w:tc>
      </w:tr>
      <w:tr w:rsidR="00583A81" w:rsidRPr="00583A81" w14:paraId="1BA84A8B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18EB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31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CB62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5650792</w:t>
            </w:r>
          </w:p>
        </w:tc>
      </w:tr>
      <w:tr w:rsidR="00583A81" w:rsidRPr="00583A81" w14:paraId="368AB37C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651B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023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6F8A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5650792</w:t>
            </w:r>
          </w:p>
        </w:tc>
      </w:tr>
      <w:tr w:rsidR="00583A81" w:rsidRPr="00583A81" w14:paraId="3F17EF9C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784A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5W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52FF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2113263</w:t>
            </w:r>
          </w:p>
        </w:tc>
      </w:tr>
      <w:tr w:rsidR="00583A81" w:rsidRPr="00583A81" w14:paraId="5F632598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FE87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JK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4620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41832065</w:t>
            </w:r>
          </w:p>
        </w:tc>
      </w:tr>
      <w:tr w:rsidR="00583A81" w:rsidRPr="00583A81" w14:paraId="578A6611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2E9A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98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C9D8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41904245</w:t>
            </w:r>
          </w:p>
        </w:tc>
      </w:tr>
      <w:tr w:rsidR="00583A81" w:rsidRPr="00583A81" w14:paraId="3853FE7D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8B17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61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E74B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44098</w:t>
            </w:r>
          </w:p>
        </w:tc>
      </w:tr>
      <w:tr w:rsidR="00583A81" w:rsidRPr="00583A81" w14:paraId="33456C4C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DDE0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012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9365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261766</w:t>
            </w:r>
          </w:p>
        </w:tc>
      </w:tr>
      <w:tr w:rsidR="00583A81" w:rsidRPr="00583A81" w14:paraId="774314FA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7AF3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J9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7FDD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3765331</w:t>
            </w:r>
          </w:p>
        </w:tc>
      </w:tr>
      <w:tr w:rsidR="00583A81" w:rsidRPr="00583A81" w14:paraId="649C1299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B6E6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27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8DF8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0488907</w:t>
            </w:r>
          </w:p>
        </w:tc>
      </w:tr>
      <w:tr w:rsidR="00583A81" w:rsidRPr="00583A81" w14:paraId="026521B6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5790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88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234D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9058277</w:t>
            </w:r>
          </w:p>
        </w:tc>
      </w:tr>
      <w:tr w:rsidR="00583A81" w:rsidRPr="00583A81" w14:paraId="563C9549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E368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K-A8ZB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180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3360249</w:t>
            </w:r>
          </w:p>
        </w:tc>
      </w:tr>
      <w:tr w:rsidR="00583A81" w:rsidRPr="00583A81" w14:paraId="37377634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F0D3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15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D0A8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4669319</w:t>
            </w:r>
          </w:p>
        </w:tc>
      </w:tr>
      <w:tr w:rsidR="00583A81" w:rsidRPr="00583A81" w14:paraId="07F5CD8E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731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1D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4CA2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7079883</w:t>
            </w:r>
          </w:p>
        </w:tc>
      </w:tr>
      <w:tr w:rsidR="00583A81" w:rsidRPr="00583A81" w14:paraId="3159B0D5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66DF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CV-7101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723F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75291082</w:t>
            </w:r>
          </w:p>
        </w:tc>
      </w:tr>
      <w:tr w:rsidR="00583A81" w:rsidRPr="00583A81" w14:paraId="63ECC8B0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9BF7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A6EQ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4299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0715086</w:t>
            </w:r>
          </w:p>
        </w:tc>
      </w:tr>
      <w:tr w:rsidR="00583A81" w:rsidRPr="00583A81" w14:paraId="7CD7C660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F15D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34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461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3004863</w:t>
            </w:r>
          </w:p>
        </w:tc>
      </w:tr>
      <w:tr w:rsidR="00583A81" w:rsidRPr="00583A81" w14:paraId="7B127AD9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46A9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61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AFEB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5400875</w:t>
            </w:r>
          </w:p>
        </w:tc>
      </w:tr>
      <w:tr w:rsidR="00583A81" w:rsidRPr="00583A81" w14:paraId="11CF7079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C4AE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402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05C8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895797</w:t>
            </w:r>
          </w:p>
        </w:tc>
      </w:tr>
      <w:tr w:rsidR="00583A81" w:rsidRPr="00583A81" w14:paraId="56A24AFF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88E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B-4217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FF0C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7969811</w:t>
            </w:r>
          </w:p>
        </w:tc>
      </w:tr>
      <w:tr w:rsidR="00583A81" w:rsidRPr="00583A81" w14:paraId="58B90676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F819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JF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9A4C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3781077</w:t>
            </w:r>
          </w:p>
        </w:tc>
      </w:tr>
      <w:tr w:rsidR="00583A81" w:rsidRPr="00583A81" w14:paraId="3296A1EF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C73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21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72F9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880436</w:t>
            </w:r>
          </w:p>
        </w:tc>
      </w:tr>
      <w:tr w:rsidR="00583A81" w:rsidRPr="00583A81" w14:paraId="19DE85FE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21BE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01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60A6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08135923</w:t>
            </w:r>
          </w:p>
        </w:tc>
      </w:tr>
      <w:tr w:rsidR="00583A81" w:rsidRPr="00583A81" w14:paraId="1141DFC8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11E8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A74Q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A056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3203701</w:t>
            </w:r>
          </w:p>
        </w:tc>
      </w:tr>
      <w:tr w:rsidR="00583A81" w:rsidRPr="00583A81" w14:paraId="4C393C4F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BBA6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35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876D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1013151</w:t>
            </w:r>
          </w:p>
        </w:tc>
      </w:tr>
      <w:tr w:rsidR="00583A81" w:rsidRPr="00583A81" w14:paraId="45B6B4DB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8920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992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7613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81018449</w:t>
            </w:r>
          </w:p>
        </w:tc>
      </w:tr>
      <w:tr w:rsidR="00583A81" w:rsidRPr="00583A81" w14:paraId="2C61EAF0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1C70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64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B73A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062377</w:t>
            </w:r>
          </w:p>
        </w:tc>
      </w:tr>
      <w:tr w:rsidR="00583A81" w:rsidRPr="00583A81" w14:paraId="706F9827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BBE0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6474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4D2D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99965767</w:t>
            </w:r>
          </w:p>
        </w:tc>
      </w:tr>
      <w:tr w:rsidR="00583A81" w:rsidRPr="00583A81" w14:paraId="4F149444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0416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63T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7378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0242428</w:t>
            </w:r>
          </w:p>
        </w:tc>
      </w:tr>
      <w:tr w:rsidR="00583A81" w:rsidRPr="00583A81" w14:paraId="37C9DBAB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CE17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497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3CF2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1942553</w:t>
            </w:r>
          </w:p>
        </w:tc>
      </w:tr>
      <w:tr w:rsidR="00583A81" w:rsidRPr="00583A81" w14:paraId="75C5AE3F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FB19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JH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CEF6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8810148</w:t>
            </w:r>
          </w:p>
        </w:tc>
      </w:tr>
      <w:tr w:rsidR="00583A81" w:rsidRPr="00583A81" w14:paraId="06826EEE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A2E5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22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F659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7793285</w:t>
            </w:r>
          </w:p>
        </w:tc>
      </w:tr>
      <w:tr w:rsidR="00583A81" w:rsidRPr="00583A81" w14:paraId="5833DA31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5596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4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4403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9218956</w:t>
            </w:r>
          </w:p>
        </w:tc>
      </w:tr>
      <w:tr w:rsidR="00583A81" w:rsidRPr="00583A81" w14:paraId="72F7376A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5EFE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5555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2445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8707124</w:t>
            </w:r>
          </w:p>
        </w:tc>
      </w:tr>
      <w:tr w:rsidR="00583A81" w:rsidRPr="00583A81" w14:paraId="1C6C2F61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E13C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18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7ADD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2339548</w:t>
            </w:r>
          </w:p>
        </w:tc>
      </w:tr>
      <w:tr w:rsidR="00583A81" w:rsidRPr="00583A81" w14:paraId="7D27D5D6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4D76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KU-A66S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B508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4318977</w:t>
            </w:r>
          </w:p>
        </w:tc>
      </w:tr>
      <w:tr w:rsidR="00583A81" w:rsidRPr="00583A81" w14:paraId="4D560E0C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5C17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6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C72E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3021723</w:t>
            </w:r>
          </w:p>
        </w:tc>
      </w:tr>
      <w:tr w:rsidR="00583A81" w:rsidRPr="00583A81" w14:paraId="516B5F98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B022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33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F705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9623113</w:t>
            </w:r>
          </w:p>
        </w:tc>
      </w:tr>
      <w:tr w:rsidR="00583A81" w:rsidRPr="00583A81" w14:paraId="4F66E07C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2FD3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7-A50I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70D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473424</w:t>
            </w:r>
          </w:p>
        </w:tc>
      </w:tr>
      <w:tr w:rsidR="00583A81" w:rsidRPr="00583A81" w14:paraId="61346333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D7BA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49B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DCE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672677</w:t>
            </w:r>
          </w:p>
        </w:tc>
      </w:tr>
      <w:tr w:rsidR="00583A81" w:rsidRPr="00583A81" w14:paraId="265D081E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95F6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5Z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D090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3264783</w:t>
            </w:r>
          </w:p>
        </w:tc>
      </w:tr>
      <w:tr w:rsidR="00583A81" w:rsidRPr="00583A81" w14:paraId="41575554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3EA3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JJ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E7F4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5078118</w:t>
            </w:r>
          </w:p>
        </w:tc>
      </w:tr>
      <w:tr w:rsidR="00583A81" w:rsidRPr="00583A81" w14:paraId="09725E9A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619D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5Y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A5AA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1117704</w:t>
            </w:r>
          </w:p>
        </w:tc>
      </w:tr>
      <w:tr w:rsidR="00583A81" w:rsidRPr="00583A81" w14:paraId="5618A4BB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E688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6517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A5CE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2707241</w:t>
            </w:r>
          </w:p>
        </w:tc>
      </w:tr>
      <w:tr w:rsidR="00583A81" w:rsidRPr="00583A81" w14:paraId="65220698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6C0F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089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31EC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9851528</w:t>
            </w:r>
          </w:p>
        </w:tc>
      </w:tr>
      <w:tr w:rsidR="00583A81" w:rsidRPr="00583A81" w14:paraId="659F9FF2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E995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3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D657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1117704</w:t>
            </w:r>
          </w:p>
        </w:tc>
      </w:tr>
      <w:tr w:rsidR="00583A81" w:rsidRPr="00583A81" w14:paraId="2F6C2EC6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E6AC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K-AA3J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3392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42764325</w:t>
            </w:r>
          </w:p>
        </w:tc>
      </w:tr>
      <w:tr w:rsidR="00583A81" w:rsidRPr="00583A81" w14:paraId="6631694A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2763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63W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E96B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385078</w:t>
            </w:r>
          </w:p>
        </w:tc>
      </w:tr>
      <w:tr w:rsidR="00583A81" w:rsidRPr="00583A81" w14:paraId="2F25DFD5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174C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8568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892B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413006</w:t>
            </w:r>
          </w:p>
        </w:tc>
      </w:tr>
      <w:tr w:rsidR="00583A81" w:rsidRPr="00583A81" w14:paraId="3B926A4F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C478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61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247B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3696825</w:t>
            </w:r>
          </w:p>
        </w:tc>
      </w:tr>
      <w:tr w:rsidR="00583A81" w:rsidRPr="00583A81" w14:paraId="2FE3C991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3AA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978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1BD7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4779699</w:t>
            </w:r>
          </w:p>
        </w:tc>
      </w:tr>
      <w:tr w:rsidR="00583A81" w:rsidRPr="00583A81" w14:paraId="07D1F111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9DEF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48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C6FE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47092686</w:t>
            </w:r>
          </w:p>
        </w:tc>
      </w:tr>
      <w:tr w:rsidR="00583A81" w:rsidRPr="00583A81" w14:paraId="34486FB0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D725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43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623C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1271578</w:t>
            </w:r>
          </w:p>
        </w:tc>
      </w:tr>
      <w:tr w:rsidR="00583A81" w:rsidRPr="00583A81" w14:paraId="6BF7A682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8F3F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63U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5BB3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2057028</w:t>
            </w:r>
          </w:p>
        </w:tc>
      </w:tr>
      <w:tr w:rsidR="00583A81" w:rsidRPr="00583A81" w14:paraId="10D0ED06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CA2E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47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116A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7518928</w:t>
            </w:r>
          </w:p>
        </w:tc>
      </w:tr>
      <w:tr w:rsidR="00583A81" w:rsidRPr="00583A81" w14:paraId="0285AC47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A6AB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997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BD65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7312843</w:t>
            </w:r>
          </w:p>
        </w:tc>
      </w:tr>
      <w:tr w:rsidR="00583A81" w:rsidRPr="00583A81" w14:paraId="44080082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D870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6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26D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2588584</w:t>
            </w:r>
          </w:p>
        </w:tc>
      </w:tr>
      <w:tr w:rsidR="00583A81" w:rsidRPr="00583A81" w14:paraId="1AD66EAF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5A3D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687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95ED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810645</w:t>
            </w:r>
          </w:p>
        </w:tc>
      </w:tr>
      <w:tr w:rsidR="00583A81" w:rsidRPr="00583A81" w14:paraId="421A36B9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E1ED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D6-6824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1D56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9437119</w:t>
            </w:r>
          </w:p>
        </w:tc>
      </w:tr>
      <w:tr w:rsidR="00583A81" w:rsidRPr="00583A81" w14:paraId="42A3C872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1FD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45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48C8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6106437</w:t>
            </w:r>
          </w:p>
        </w:tc>
      </w:tr>
      <w:tr w:rsidR="00583A81" w:rsidRPr="00583A81" w14:paraId="3F472BE1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9932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74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CAE9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34337</w:t>
            </w:r>
          </w:p>
        </w:tc>
      </w:tr>
      <w:tr w:rsidR="00583A81" w:rsidRPr="00583A81" w14:paraId="1E4C6AA0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2B69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D-7229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185D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3004863</w:t>
            </w:r>
          </w:p>
        </w:tc>
      </w:tr>
      <w:tr w:rsidR="00583A81" w:rsidRPr="00583A81" w14:paraId="154C95A1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307F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Q-5629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771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4494534</w:t>
            </w:r>
          </w:p>
        </w:tc>
      </w:tr>
      <w:tr w:rsidR="00583A81" w:rsidRPr="00583A81" w14:paraId="0F73E1DC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FBC9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T3-A92M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0DA2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4330375</w:t>
            </w:r>
          </w:p>
        </w:tc>
      </w:tr>
      <w:tr w:rsidR="00583A81" w:rsidRPr="00583A81" w14:paraId="45E3EA4F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7EE0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7-7848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3BEE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7433202</w:t>
            </w:r>
          </w:p>
        </w:tc>
      </w:tr>
      <w:tr w:rsidR="00583A81" w:rsidRPr="00583A81" w14:paraId="62668BC5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B22A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A6EK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CA73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287191</w:t>
            </w:r>
          </w:p>
        </w:tc>
      </w:tr>
      <w:tr w:rsidR="00583A81" w:rsidRPr="00583A81" w14:paraId="460B483B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F749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23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6284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2039294</w:t>
            </w:r>
          </w:p>
        </w:tc>
      </w:tr>
      <w:tr w:rsidR="00583A81" w:rsidRPr="00583A81" w14:paraId="592F6A1D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D707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35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E7FB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9835568</w:t>
            </w:r>
          </w:p>
        </w:tc>
      </w:tr>
      <w:tr w:rsidR="00583A81" w:rsidRPr="00583A81" w14:paraId="0FD2AB9F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C3E3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6826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9DC7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5908515</w:t>
            </w:r>
          </w:p>
        </w:tc>
      </w:tr>
      <w:tr w:rsidR="00583A81" w:rsidRPr="00583A81" w14:paraId="02F78B84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9B73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1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5674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3243928</w:t>
            </w:r>
          </w:p>
        </w:tc>
      </w:tr>
      <w:tr w:rsidR="00583A81" w:rsidRPr="00583A81" w14:paraId="7C3785EA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05AA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37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4C3D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5491954</w:t>
            </w:r>
          </w:p>
        </w:tc>
      </w:tr>
      <w:tr w:rsidR="00583A81" w:rsidRPr="00583A81" w14:paraId="2DB50714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6654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7-A622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9C53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4170162</w:t>
            </w:r>
          </w:p>
        </w:tc>
      </w:tr>
      <w:tr w:rsidR="00583A81" w:rsidRPr="00583A81" w14:paraId="3335E7CB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4576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4078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866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545099</w:t>
            </w:r>
          </w:p>
        </w:tc>
      </w:tr>
      <w:tr w:rsidR="00583A81" w:rsidRPr="00583A81" w14:paraId="7DCE9143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2532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4076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CFD2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1824793</w:t>
            </w:r>
          </w:p>
        </w:tc>
      </w:tr>
      <w:tr w:rsidR="00583A81" w:rsidRPr="00583A81" w14:paraId="7FB55E2A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BFB5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6869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7312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0406265</w:t>
            </w:r>
          </w:p>
        </w:tc>
      </w:tr>
      <w:tr w:rsidR="00583A81" w:rsidRPr="00583A81" w14:paraId="1DC18183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6F49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7-8298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317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7682658</w:t>
            </w:r>
          </w:p>
        </w:tc>
      </w:tr>
      <w:tr w:rsidR="00583A81" w:rsidRPr="00583A81" w14:paraId="61E611E6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40AE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71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0EA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7027271</w:t>
            </w:r>
          </w:p>
        </w:tc>
      </w:tr>
      <w:tr w:rsidR="00583A81" w:rsidRPr="00583A81" w14:paraId="26EBC180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9579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99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1287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5987232</w:t>
            </w:r>
          </w:p>
        </w:tc>
      </w:tr>
      <w:tr w:rsidR="00583A81" w:rsidRPr="00583A81" w14:paraId="1B2D0D96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1A1A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22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1FAD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0242428</w:t>
            </w:r>
          </w:p>
        </w:tc>
      </w:tr>
      <w:tr w:rsidR="00583A81" w:rsidRPr="00583A81" w14:paraId="75303694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EFE3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022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9A5F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2666877</w:t>
            </w:r>
          </w:p>
        </w:tc>
      </w:tr>
      <w:tr w:rsidR="00583A81" w:rsidRPr="00583A81" w14:paraId="33C1E256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C692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63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C428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7065291</w:t>
            </w:r>
          </w:p>
        </w:tc>
      </w:tr>
      <w:tr w:rsidR="00583A81" w:rsidRPr="00583A81" w14:paraId="5EB2EFB4" w14:textId="77777777" w:rsidTr="00583A81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D2BD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7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59CE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7563973</w:t>
            </w:r>
          </w:p>
        </w:tc>
      </w:tr>
      <w:tr w:rsidR="00583A81" w:rsidRPr="00583A81" w14:paraId="4CB556DF" w14:textId="77777777" w:rsidTr="000261F3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AB4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A6DA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8E71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375509</w:t>
            </w:r>
          </w:p>
        </w:tc>
      </w:tr>
      <w:tr w:rsidR="00583A81" w:rsidRPr="00583A81" w14:paraId="0CE0B05C" w14:textId="77777777" w:rsidTr="000261F3">
        <w:trPr>
          <w:gridAfter w:val="1"/>
          <w:wAfter w:w="562" w:type="dxa"/>
          <w:trHeight w:val="28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29056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A6ES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81F97" w14:textId="77777777" w:rsidR="00583A81" w:rsidRPr="000E714A" w:rsidRDefault="00583A81" w:rsidP="00583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1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9350315</w:t>
            </w:r>
          </w:p>
        </w:tc>
      </w:tr>
    </w:tbl>
    <w:p w14:paraId="5ED61EAE" w14:textId="77777777" w:rsidR="00236E41" w:rsidRPr="00583A81" w:rsidRDefault="00236E41">
      <w:pPr>
        <w:rPr>
          <w:rFonts w:ascii="Times New Roman" w:hAnsi="Times New Roman" w:cs="Times New Roman"/>
          <w:sz w:val="24"/>
          <w:szCs w:val="24"/>
        </w:rPr>
      </w:pPr>
    </w:p>
    <w:sectPr w:rsidR="00236E41" w:rsidRPr="00583A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9CBC0" w14:textId="77777777" w:rsidR="00E81B38" w:rsidRDefault="00E81B38" w:rsidP="00583A81">
      <w:r>
        <w:separator/>
      </w:r>
    </w:p>
  </w:endnote>
  <w:endnote w:type="continuationSeparator" w:id="0">
    <w:p w14:paraId="5ED25B6D" w14:textId="77777777" w:rsidR="00E81B38" w:rsidRDefault="00E81B38" w:rsidP="00583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0D2A2" w14:textId="77777777" w:rsidR="00E81B38" w:rsidRDefault="00E81B38" w:rsidP="00583A81">
      <w:r>
        <w:separator/>
      </w:r>
    </w:p>
  </w:footnote>
  <w:footnote w:type="continuationSeparator" w:id="0">
    <w:p w14:paraId="37873362" w14:textId="77777777" w:rsidR="00E81B38" w:rsidRDefault="00E81B38" w:rsidP="00583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1C2"/>
    <w:rsid w:val="000261F3"/>
    <w:rsid w:val="000E714A"/>
    <w:rsid w:val="001C2FF9"/>
    <w:rsid w:val="00230876"/>
    <w:rsid w:val="00236E41"/>
    <w:rsid w:val="002A4E20"/>
    <w:rsid w:val="00473FCC"/>
    <w:rsid w:val="00482718"/>
    <w:rsid w:val="004C5D52"/>
    <w:rsid w:val="00583A81"/>
    <w:rsid w:val="00BB41C2"/>
    <w:rsid w:val="00E81B38"/>
    <w:rsid w:val="00EF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4D112"/>
  <w15:chartTrackingRefBased/>
  <w15:docId w15:val="{A2FDF0ED-5A8A-4C19-8813-6EB07D1E9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A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A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A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A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0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聂</dc:creator>
  <cp:keywords/>
  <dc:description/>
  <cp:lastModifiedBy>倩 聂</cp:lastModifiedBy>
  <cp:revision>7</cp:revision>
  <dcterms:created xsi:type="dcterms:W3CDTF">2022-09-08T11:08:00Z</dcterms:created>
  <dcterms:modified xsi:type="dcterms:W3CDTF">2023-08-12T01:56:00Z</dcterms:modified>
</cp:coreProperties>
</file>